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212E1" w14:textId="77777777" w:rsidR="00675D9C" w:rsidRDefault="00B55174">
      <w:r>
        <w:t>Q. How old are you?</w:t>
      </w:r>
      <w:r w:rsidR="00675D9C">
        <w:rPr>
          <w:rFonts w:hint="eastAsia"/>
        </w:rPr>
        <w:t xml:space="preserve"> </w:t>
      </w:r>
    </w:p>
    <w:p w14:paraId="060E85A2" w14:textId="2A498838" w:rsidR="008F4068" w:rsidRDefault="00675D9C">
      <w:r>
        <w:t>__ years old.</w:t>
      </w:r>
    </w:p>
    <w:p w14:paraId="61FB9E9D" w14:textId="77777777" w:rsidR="000C114C" w:rsidRDefault="000C114C">
      <w:pPr>
        <w:rPr>
          <w:rFonts w:hint="eastAsia"/>
        </w:rPr>
      </w:pPr>
    </w:p>
    <w:p w14:paraId="3C7CE9FB" w14:textId="09EAF4C5" w:rsidR="00B55174" w:rsidRDefault="00B55174">
      <w:r>
        <w:rPr>
          <w:rFonts w:hint="eastAsia"/>
        </w:rPr>
        <w:t>Q</w:t>
      </w:r>
      <w:r>
        <w:t xml:space="preserve">. Which is your gender? </w:t>
      </w:r>
    </w:p>
    <w:p w14:paraId="15BCD16E" w14:textId="0D00D7D0" w:rsidR="00675D9C" w:rsidRDefault="00675D9C">
      <w:r>
        <w:t>Male/ female</w:t>
      </w:r>
    </w:p>
    <w:p w14:paraId="7463F3D1" w14:textId="77777777" w:rsidR="000C114C" w:rsidRDefault="000C114C"/>
    <w:p w14:paraId="46D4A44C" w14:textId="52487707" w:rsidR="00B55174" w:rsidRDefault="00B55174">
      <w:r>
        <w:rPr>
          <w:rFonts w:hint="eastAsia"/>
        </w:rPr>
        <w:t>Q</w:t>
      </w:r>
      <w:r>
        <w:t xml:space="preserve">. </w:t>
      </w:r>
      <w:r w:rsidRPr="00B55174">
        <w:t>Please tell us your current height and weight.</w:t>
      </w:r>
    </w:p>
    <w:p w14:paraId="410B2DF8" w14:textId="398D8E0A" w:rsidR="00675D9C" w:rsidRDefault="00675D9C">
      <w:r>
        <w:t>Height __ cm, weight __ kg</w:t>
      </w:r>
    </w:p>
    <w:p w14:paraId="068EEBE1" w14:textId="77777777" w:rsidR="000C114C" w:rsidRDefault="000C114C"/>
    <w:p w14:paraId="7BAF71BF" w14:textId="6B079B97" w:rsidR="00EB5302" w:rsidRDefault="00EB5302" w:rsidP="00EB5302">
      <w:r>
        <w:t xml:space="preserve">Q. </w:t>
      </w:r>
      <w:r w:rsidR="006A6D19">
        <w:t>W</w:t>
      </w:r>
      <w:r w:rsidR="00CE52DD">
        <w:t xml:space="preserve">hat type of </w:t>
      </w:r>
      <w:r>
        <w:t>sports</w:t>
      </w:r>
      <w:r w:rsidR="006A6D19">
        <w:t xml:space="preserve"> are </w:t>
      </w:r>
      <w:r w:rsidR="00342B8D">
        <w:t xml:space="preserve">you </w:t>
      </w:r>
      <w:r w:rsidR="006A6D19">
        <w:t xml:space="preserve">participating </w:t>
      </w:r>
      <w:r w:rsidR="00CE52DD">
        <w:t xml:space="preserve">in </w:t>
      </w:r>
      <w:r>
        <w:t xml:space="preserve">the </w:t>
      </w:r>
      <w:r w:rsidR="002C348A">
        <w:t>sports club association</w:t>
      </w:r>
      <w:r w:rsidR="00342B8D">
        <w:t>?</w:t>
      </w:r>
    </w:p>
    <w:p w14:paraId="1DE8DBE8" w14:textId="33FBCCD6" w:rsidR="00675D9C" w:rsidRDefault="000C114C" w:rsidP="00EB5302">
      <w:r>
        <w:t>Baseball, football, volleyball, mini-basketball, basketball, judo, kendo, karate, softball, handball, tennis, track and field, skiing, soft-tennis, table tennis, badminton, others.</w:t>
      </w:r>
    </w:p>
    <w:p w14:paraId="5DEE0D20" w14:textId="77777777" w:rsidR="000C114C" w:rsidRDefault="000C114C" w:rsidP="00EB5302"/>
    <w:p w14:paraId="15FB11C8" w14:textId="107A673C" w:rsidR="00EB5302" w:rsidRDefault="00EB5302" w:rsidP="00EB5302">
      <w:r>
        <w:t xml:space="preserve">Q. </w:t>
      </w:r>
      <w:r w:rsidR="006F572D">
        <w:t xml:space="preserve">How many days a week do you participate in </w:t>
      </w:r>
      <w:r w:rsidR="00B6084F">
        <w:t>the sports club association?</w:t>
      </w:r>
    </w:p>
    <w:p w14:paraId="42D71DC5" w14:textId="649AC27D" w:rsidR="000C114C" w:rsidRDefault="000C114C" w:rsidP="00EB5302">
      <w:r>
        <w:rPr>
          <w:rFonts w:hint="eastAsia"/>
        </w:rPr>
        <w:t>_</w:t>
      </w:r>
      <w:r>
        <w:t>_ days a week</w:t>
      </w:r>
    </w:p>
    <w:p w14:paraId="5BE5E80B" w14:textId="631A3775" w:rsidR="00EB5302" w:rsidRDefault="00EB5302" w:rsidP="00EB5302">
      <w:r>
        <w:t xml:space="preserve">Q. </w:t>
      </w:r>
      <w:r w:rsidR="00B6084F">
        <w:t xml:space="preserve">How many hours a day </w:t>
      </w:r>
      <w:r w:rsidR="0058050B">
        <w:t xml:space="preserve">do you participate in the sports club association </w:t>
      </w:r>
      <w:r>
        <w:t xml:space="preserve">on weekdays and </w:t>
      </w:r>
      <w:r w:rsidR="00A50463">
        <w:t>weekends</w:t>
      </w:r>
      <w:r w:rsidR="0058050B">
        <w:t>?</w:t>
      </w:r>
    </w:p>
    <w:p w14:paraId="27F01C4C" w14:textId="6B0759EA" w:rsidR="000C114C" w:rsidRDefault="000C114C" w:rsidP="00EB5302">
      <w:proofErr w:type="gramStart"/>
      <w:r>
        <w:t>Weekday  _</w:t>
      </w:r>
      <w:proofErr w:type="gramEnd"/>
      <w:r>
        <w:t>_ hours a day</w:t>
      </w:r>
    </w:p>
    <w:p w14:paraId="24515B94" w14:textId="7D5E021E" w:rsidR="000C114C" w:rsidRDefault="000C114C" w:rsidP="00EB5302">
      <w:r>
        <w:t>Weekends __ hours a day</w:t>
      </w:r>
    </w:p>
    <w:p w14:paraId="53C80280" w14:textId="55D6911C" w:rsidR="000C114C" w:rsidRDefault="000C114C" w:rsidP="00EB5302"/>
    <w:p w14:paraId="36349346" w14:textId="51AFFBBF" w:rsidR="000C114C" w:rsidRDefault="00B01EE0" w:rsidP="00B01EE0">
      <w:r>
        <w:t>Q</w:t>
      </w:r>
      <w:r w:rsidR="00F33568">
        <w:t xml:space="preserve">. </w:t>
      </w:r>
      <w:r w:rsidR="00197B00" w:rsidRPr="00ED1FA9">
        <w:rPr>
          <w:rFonts w:ascii="Times New Roman" w:hAnsi="Times New Roman" w:cs="Times New Roman"/>
        </w:rPr>
        <w:t>Do you have any pain in any parts of your body?</w:t>
      </w:r>
    </w:p>
    <w:p w14:paraId="72B537FE" w14:textId="6FD42F8F" w:rsidR="000C114C" w:rsidRDefault="000C114C" w:rsidP="00B01EE0">
      <w:r>
        <w:t>Yes/ No</w:t>
      </w:r>
    </w:p>
    <w:p w14:paraId="4DEFCF80" w14:textId="75D67D04" w:rsidR="000C114C" w:rsidRDefault="000C114C" w:rsidP="00B01EE0"/>
    <w:p w14:paraId="3B53073B" w14:textId="11EC70A5" w:rsidR="00B01EE0" w:rsidRDefault="00B260FD" w:rsidP="00B01EE0">
      <w:r>
        <w:t>If yes, w</w:t>
      </w:r>
      <w:r w:rsidR="00B01EE0">
        <w:t>here does it hurt</w:t>
      </w:r>
      <w:r w:rsidR="009943F4">
        <w:t>?</w:t>
      </w:r>
      <w:r w:rsidR="00B01EE0">
        <w:t xml:space="preserve"> Please circle all the painful areas.</w:t>
      </w:r>
    </w:p>
    <w:p w14:paraId="20D080A1" w14:textId="109D68F8" w:rsidR="00DF7613" w:rsidRDefault="00DF7613" w:rsidP="00B01EE0"/>
    <w:p w14:paraId="23608227" w14:textId="059049AB" w:rsidR="00DF7613" w:rsidRDefault="00DF7613" w:rsidP="00B01EE0"/>
    <w:p w14:paraId="37525075" w14:textId="140F06F7" w:rsidR="00DF7613" w:rsidRDefault="00DF7613" w:rsidP="00B01EE0"/>
    <w:p w14:paraId="5BBF72E2" w14:textId="36773E90" w:rsidR="00DF7613" w:rsidRDefault="00DF7613" w:rsidP="00B01EE0"/>
    <w:p w14:paraId="58D96BB4" w14:textId="77777777" w:rsidR="00DF7613" w:rsidRDefault="00DF7613" w:rsidP="00B01EE0"/>
    <w:p w14:paraId="00C96E1F" w14:textId="77777777" w:rsidR="00DF7613" w:rsidRDefault="00DF7613" w:rsidP="00B01EE0"/>
    <w:p w14:paraId="6B6A68BE" w14:textId="77777777" w:rsidR="00DF7613" w:rsidRDefault="00DF7613" w:rsidP="00B01EE0"/>
    <w:p w14:paraId="1C95D53C" w14:textId="77777777" w:rsidR="00DF7613" w:rsidRDefault="00DF7613" w:rsidP="00B01EE0"/>
    <w:p w14:paraId="2596D3EE" w14:textId="77777777" w:rsidR="00DF7613" w:rsidRDefault="00DF7613" w:rsidP="00B01EE0"/>
    <w:p w14:paraId="77BCCF13" w14:textId="77777777" w:rsidR="00DF7613" w:rsidRDefault="00DF7613" w:rsidP="00B01EE0"/>
    <w:p w14:paraId="22E0BC25" w14:textId="77777777" w:rsidR="00DF7613" w:rsidRDefault="00DF7613" w:rsidP="00B01EE0"/>
    <w:p w14:paraId="3918B5F7" w14:textId="057EA104" w:rsidR="00DF7613" w:rsidRDefault="00DF7613" w:rsidP="00B01EE0"/>
    <w:p w14:paraId="65F3B732" w14:textId="51C7E177" w:rsidR="00DF7613" w:rsidRDefault="00DF7613" w:rsidP="00B01EE0"/>
    <w:p w14:paraId="7C216612" w14:textId="7FD19EFE" w:rsidR="00DF7613" w:rsidRDefault="00DF7613" w:rsidP="00B01EE0">
      <w:r w:rsidRPr="00DF7613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0752BD" wp14:editId="50AA0C6D">
                <wp:simplePos x="0" y="0"/>
                <wp:positionH relativeFrom="column">
                  <wp:posOffset>457200</wp:posOffset>
                </wp:positionH>
                <wp:positionV relativeFrom="paragraph">
                  <wp:posOffset>148590</wp:posOffset>
                </wp:positionV>
                <wp:extent cx="5606303" cy="6025515"/>
                <wp:effectExtent l="0" t="0" r="0" b="0"/>
                <wp:wrapNone/>
                <wp:docPr id="72" name="グループ化 7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1324463-C103-94AD-568F-7A9DC79D60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6303" cy="6025515"/>
                          <a:chOff x="0" y="0"/>
                          <a:chExt cx="5887753" cy="6660525"/>
                        </a:xfrm>
                      </wpg:grpSpPr>
                      <pic:pic xmlns:pic="http://schemas.openxmlformats.org/drawingml/2006/picture">
                        <pic:nvPicPr>
                          <pic:cNvPr id="1" name="図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873030" y="271255"/>
                            <a:ext cx="3922127" cy="63892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直線コネクタ 2">
                          <a:extLst>
                            <a:ext uri="{FF2B5EF4-FFF2-40B4-BE49-F238E27FC236}">
                              <a16:creationId xmlns:a16="http://schemas.microsoft.com/office/drawing/2014/main" id="{10F0EF49-6AA3-8BF5-D25D-FFDC87384FF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838665" y="5865236"/>
                            <a:ext cx="679851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直線コネクタ 3">
                          <a:extLst>
                            <a:ext uri="{FF2B5EF4-FFF2-40B4-BE49-F238E27FC236}">
                              <a16:creationId xmlns:a16="http://schemas.microsoft.com/office/drawing/2014/main" id="{383215B9-70F0-34C8-CE2C-0E6C2750FFE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661320" y="3414275"/>
                            <a:ext cx="969430" cy="486972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直線コネクタ 4">
                          <a:extLst>
                            <a:ext uri="{FF2B5EF4-FFF2-40B4-BE49-F238E27FC236}">
                              <a16:creationId xmlns:a16="http://schemas.microsoft.com/office/drawing/2014/main" id="{5426FAA8-EED9-E4C6-DCB0-BC75664205E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304553" y="3414275"/>
                            <a:ext cx="910542" cy="46649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直線コネクタ 5">
                          <a:extLst>
                            <a:ext uri="{FF2B5EF4-FFF2-40B4-BE49-F238E27FC236}">
                              <a16:creationId xmlns:a16="http://schemas.microsoft.com/office/drawing/2014/main" id="{E3490BE0-EE4D-202E-AD8E-3CD14EC2FB7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36133" y="2958086"/>
                            <a:ext cx="295915" cy="21794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直線コネクタ 6">
                          <a:extLst>
                            <a:ext uri="{FF2B5EF4-FFF2-40B4-BE49-F238E27FC236}">
                              <a16:creationId xmlns:a16="http://schemas.microsoft.com/office/drawing/2014/main" id="{475B6850-C3E0-125B-FAE8-0AD31C5D86E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4285932" y="2916610"/>
                            <a:ext cx="397213" cy="29800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直線コネクタ 7">
                          <a:extLst>
                            <a:ext uri="{FF2B5EF4-FFF2-40B4-BE49-F238E27FC236}">
                              <a16:creationId xmlns:a16="http://schemas.microsoft.com/office/drawing/2014/main" id="{9471F18A-23BB-8486-A283-12F752696BA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532048" y="2249091"/>
                            <a:ext cx="457816" cy="15240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直線コネクタ 8">
                          <a:extLst>
                            <a:ext uri="{FF2B5EF4-FFF2-40B4-BE49-F238E27FC236}">
                              <a16:creationId xmlns:a16="http://schemas.microsoft.com/office/drawing/2014/main" id="{3494E1D9-05D6-26C2-2F3D-6BD11484BF5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3808595" y="2172891"/>
                            <a:ext cx="501451" cy="256572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直線コネクタ 9">
                          <a:extLst>
                            <a:ext uri="{FF2B5EF4-FFF2-40B4-BE49-F238E27FC236}">
                              <a16:creationId xmlns:a16="http://schemas.microsoft.com/office/drawing/2014/main" id="{5B3F2431-4D1E-8707-A9C7-955B0DED855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804669" y="1364661"/>
                            <a:ext cx="447642" cy="169726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直線コネクタ 10">
                          <a:extLst>
                            <a:ext uri="{FF2B5EF4-FFF2-40B4-BE49-F238E27FC236}">
                              <a16:creationId xmlns:a16="http://schemas.microsoft.com/office/drawing/2014/main" id="{CE897742-6A2C-6237-7C74-C7B73B11DD5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3499814" y="1234520"/>
                            <a:ext cx="531353" cy="29614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直線コネクタ 11">
                          <a:extLst>
                            <a:ext uri="{FF2B5EF4-FFF2-40B4-BE49-F238E27FC236}">
                              <a16:creationId xmlns:a16="http://schemas.microsoft.com/office/drawing/2014/main" id="{2BA90BA2-A59B-23BB-E650-A77E1FD8DD43}"/>
                            </a:ext>
                          </a:extLst>
                        </wps:cNvPr>
                        <wps:cNvCnPr/>
                        <wps:spPr>
                          <a:xfrm flipV="1">
                            <a:off x="2931388" y="594497"/>
                            <a:ext cx="1283707" cy="52086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直線コネクタ 12">
                          <a:extLst>
                            <a:ext uri="{FF2B5EF4-FFF2-40B4-BE49-F238E27FC236}">
                              <a16:creationId xmlns:a16="http://schemas.microsoft.com/office/drawing/2014/main" id="{A18F47A5-9F75-DFBF-E275-3C8DDF7CA73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950139" y="191312"/>
                            <a:ext cx="1130885" cy="45334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直線コネクタ 13">
                          <a:extLst>
                            <a:ext uri="{FF2B5EF4-FFF2-40B4-BE49-F238E27FC236}">
                              <a16:creationId xmlns:a16="http://schemas.microsoft.com/office/drawing/2014/main" id="{099FC898-52BE-D9E9-8DFB-0AC85B527DD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838665" y="4500135"/>
                            <a:ext cx="679851" cy="33619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直線コネクタ 14">
                          <a:extLst>
                            <a:ext uri="{FF2B5EF4-FFF2-40B4-BE49-F238E27FC236}">
                              <a16:creationId xmlns:a16="http://schemas.microsoft.com/office/drawing/2014/main" id="{F8849034-6740-95CB-B790-2917078E097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417466" y="5862321"/>
                            <a:ext cx="696051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直線コネクタ 15">
                          <a:extLst>
                            <a:ext uri="{FF2B5EF4-FFF2-40B4-BE49-F238E27FC236}">
                              <a16:creationId xmlns:a16="http://schemas.microsoft.com/office/drawing/2014/main" id="{587B67AE-488A-EE00-2845-7B6EBDAD84B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304553" y="4500135"/>
                            <a:ext cx="776471" cy="35766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テキスト ボックス 45">
                          <a:extLst>
                            <a:ext uri="{FF2B5EF4-FFF2-40B4-BE49-F238E27FC236}">
                              <a16:creationId xmlns:a16="http://schemas.microsoft.com/office/drawing/2014/main" id="{1401C5F8-53E7-9F7E-DEC6-670FDB961A9C}"/>
                            </a:ext>
                          </a:extLst>
                        </wps:cNvPr>
                        <wps:cNvSpPr txBox="1"/>
                        <wps:spPr>
                          <a:xfrm>
                            <a:off x="4058389" y="0"/>
                            <a:ext cx="93726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646283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4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9"/>
                                </w:rPr>
                                <w:t>Hea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テキスト ボックス 46">
                          <a:extLst>
                            <a:ext uri="{FF2B5EF4-FFF2-40B4-BE49-F238E27FC236}">
                              <a16:creationId xmlns:a16="http://schemas.microsoft.com/office/drawing/2014/main" id="{6BC23545-D49C-1BA2-C441-892B8E27AFB4}"/>
                            </a:ext>
                          </a:extLst>
                        </wps:cNvPr>
                        <wps:cNvSpPr txBox="1"/>
                        <wps:spPr>
                          <a:xfrm>
                            <a:off x="4214000" y="376693"/>
                            <a:ext cx="937895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24386B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7"/>
                                </w:rPr>
                                <w:t>Fac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テキスト ボックス 47">
                          <a:extLst>
                            <a:ext uri="{FF2B5EF4-FFF2-40B4-BE49-F238E27FC236}">
                              <a16:creationId xmlns:a16="http://schemas.microsoft.com/office/drawing/2014/main" id="{77AA37EB-F73F-C2B7-4AAD-8305EA67EC06}"/>
                            </a:ext>
                          </a:extLst>
                        </wps:cNvPr>
                        <wps:cNvSpPr txBox="1"/>
                        <wps:spPr>
                          <a:xfrm>
                            <a:off x="4027732" y="1039064"/>
                            <a:ext cx="1734185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955263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5"/>
                                </w:rPr>
                                <w:t>Left shoulde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テキスト ボックス 48">
                          <a:extLst>
                            <a:ext uri="{FF2B5EF4-FFF2-40B4-BE49-F238E27FC236}">
                              <a16:creationId xmlns:a16="http://schemas.microsoft.com/office/drawing/2014/main" id="{81C736A1-3AE4-C1B0-260D-60C90B378FAD}"/>
                            </a:ext>
                          </a:extLst>
                        </wps:cNvPr>
                        <wps:cNvSpPr txBox="1"/>
                        <wps:spPr>
                          <a:xfrm>
                            <a:off x="4285375" y="1964203"/>
                            <a:ext cx="137795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8680ED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3"/>
                                </w:rPr>
                                <w:t>Left elbow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テキスト ボックス 49">
                          <a:extLst>
                            <a:ext uri="{FF2B5EF4-FFF2-40B4-BE49-F238E27FC236}">
                              <a16:creationId xmlns:a16="http://schemas.microsoft.com/office/drawing/2014/main" id="{4B49EC49-7E87-0D93-3D73-32E0788E633A}"/>
                            </a:ext>
                          </a:extLst>
                        </wps:cNvPr>
                        <wps:cNvSpPr txBox="1"/>
                        <wps:spPr>
                          <a:xfrm>
                            <a:off x="4643788" y="2719977"/>
                            <a:ext cx="1243965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0CB938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1"/>
                                </w:rPr>
                                <w:t>Left han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テキスト ボックス 50">
                          <a:extLst>
                            <a:ext uri="{FF2B5EF4-FFF2-40B4-BE49-F238E27FC236}">
                              <a16:creationId xmlns:a16="http://schemas.microsoft.com/office/drawing/2014/main" id="{53B7E33E-32DA-9E0C-322D-B552DF31B4AC}"/>
                            </a:ext>
                          </a:extLst>
                        </wps:cNvPr>
                        <wps:cNvSpPr txBox="1"/>
                        <wps:spPr>
                          <a:xfrm>
                            <a:off x="4083890" y="4667830"/>
                            <a:ext cx="118237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2A913A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29"/>
                                </w:rPr>
                                <w:t>Left kne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テキスト ボックス 51">
                          <a:extLst>
                            <a:ext uri="{FF2B5EF4-FFF2-40B4-BE49-F238E27FC236}">
                              <a16:creationId xmlns:a16="http://schemas.microsoft.com/office/drawing/2014/main" id="{CEDF859A-82B8-83A1-8C02-3227157DC593}"/>
                            </a:ext>
                          </a:extLst>
                        </wps:cNvPr>
                        <wps:cNvSpPr txBox="1"/>
                        <wps:spPr>
                          <a:xfrm>
                            <a:off x="4269391" y="3785716"/>
                            <a:ext cx="114681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124FE3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27"/>
                                </w:rPr>
                                <w:t>Left hi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テキスト ボックス 52">
                          <a:extLst>
                            <a:ext uri="{FF2B5EF4-FFF2-40B4-BE49-F238E27FC236}">
                              <a16:creationId xmlns:a16="http://schemas.microsoft.com/office/drawing/2014/main" id="{859A5F31-DF1B-DDCC-7AED-7671A7628299}"/>
                            </a:ext>
                          </a:extLst>
                        </wps:cNvPr>
                        <wps:cNvSpPr txBox="1"/>
                        <wps:spPr>
                          <a:xfrm>
                            <a:off x="4109754" y="5677646"/>
                            <a:ext cx="114681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8F8E02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2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25"/>
                                </w:rPr>
                                <w:t>Left foo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テキスト ボックス 53">
                          <a:extLst>
                            <a:ext uri="{FF2B5EF4-FFF2-40B4-BE49-F238E27FC236}">
                              <a16:creationId xmlns:a16="http://schemas.microsoft.com/office/drawing/2014/main" id="{3ACAE03F-82C4-949F-3E1F-2544CB11B75A}"/>
                            </a:ext>
                          </a:extLst>
                        </wps:cNvPr>
                        <wps:cNvSpPr txBox="1"/>
                        <wps:spPr>
                          <a:xfrm>
                            <a:off x="750677" y="5677646"/>
                            <a:ext cx="128397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47B4B3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40"/>
                                </w:rPr>
                                <w:t>Right foo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" name="テキスト ボックス 54">
                          <a:extLst>
                            <a:ext uri="{FF2B5EF4-FFF2-40B4-BE49-F238E27FC236}">
                              <a16:creationId xmlns:a16="http://schemas.microsoft.com/office/drawing/2014/main" id="{7EC67A5B-6AC6-DCF9-F7BC-FD440DE56EDB}"/>
                            </a:ext>
                          </a:extLst>
                        </wps:cNvPr>
                        <wps:cNvSpPr txBox="1"/>
                        <wps:spPr>
                          <a:xfrm>
                            <a:off x="628767" y="4651657"/>
                            <a:ext cx="147320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EC05EE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9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8"/>
                                </w:rPr>
                                <w:t>Right kne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" name="テキスト ボックス 61">
                          <a:extLst>
                            <a:ext uri="{FF2B5EF4-FFF2-40B4-BE49-F238E27FC236}">
                              <a16:creationId xmlns:a16="http://schemas.microsoft.com/office/drawing/2014/main" id="{EEEAEAE3-80B4-D9A8-C497-20AF2E7256C3}"/>
                            </a:ext>
                          </a:extLst>
                        </wps:cNvPr>
                        <wps:cNvSpPr txBox="1"/>
                        <wps:spPr>
                          <a:xfrm>
                            <a:off x="607994" y="3722451"/>
                            <a:ext cx="114681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AC3934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6"/>
                                </w:rPr>
                                <w:t>Right hi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テキスト ボックス 65">
                          <a:extLst>
                            <a:ext uri="{FF2B5EF4-FFF2-40B4-BE49-F238E27FC236}">
                              <a16:creationId xmlns:a16="http://schemas.microsoft.com/office/drawing/2014/main" id="{BF71A56A-B84A-C14D-1BA3-71DD5D7D3E52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724815"/>
                            <a:ext cx="137287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1B4D25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5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4"/>
                                </w:rPr>
                                <w:t>Right han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" name="テキスト ボックス 67">
                          <a:extLst>
                            <a:ext uri="{FF2B5EF4-FFF2-40B4-BE49-F238E27FC236}">
                              <a16:creationId xmlns:a16="http://schemas.microsoft.com/office/drawing/2014/main" id="{7AD85A05-DCEB-57BB-AE42-0B0440499471}"/>
                            </a:ext>
                          </a:extLst>
                        </wps:cNvPr>
                        <wps:cNvSpPr txBox="1"/>
                        <wps:spPr>
                          <a:xfrm>
                            <a:off x="247792" y="1998905"/>
                            <a:ext cx="153670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6B4254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3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2"/>
                                </w:rPr>
                                <w:t>Right elbow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" name="テキスト ボックス 68">
                          <a:extLst>
                            <a:ext uri="{FF2B5EF4-FFF2-40B4-BE49-F238E27FC236}">
                              <a16:creationId xmlns:a16="http://schemas.microsoft.com/office/drawing/2014/main" id="{713206DA-AD18-D47E-3688-6CA86C7B8004}"/>
                            </a:ext>
                          </a:extLst>
                        </wps:cNvPr>
                        <wps:cNvSpPr txBox="1"/>
                        <wps:spPr>
                          <a:xfrm>
                            <a:off x="320804" y="1138427"/>
                            <a:ext cx="1734185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DC9210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0"/>
                                </w:rPr>
                                <w:t>Right shoulde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0752BD" id="グループ化 71" o:spid="_x0000_s1026" style="position:absolute;left:0;text-align:left;margin-left:36pt;margin-top:11.7pt;width:441.45pt;height:474.45pt;z-index:251659264;mso-width-relative:margin;mso-height-relative:margin" coordsize="58877,6660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1" o:spid="_x0000_s1027" type="#_x0000_t75" style="position:absolute;left:8730;top:2712;width:39221;height:6389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">
                  <v:imagedata r:id="rId5" o:title=""/>
                </v:shape>
                <v:line id="直線コネクタ 2" o:spid="_x0000_s1028" style="position:absolute;visibility:visible;mso-wrap-style:square" from="18386,58652" to="25185,5865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" strokecolor="black [3213]" strokeweight="1pt">
                  <v:stroke joinstyle="miter"/>
                  <o:lock v:ext="edit" shapetype="f"/>
                </v:line>
                <v:line id="直線コネクタ 3" o:spid="_x0000_s1029" style="position:absolute;flip:y;visibility:visible;mso-wrap-style:square" from="16613,34142" to="26307,390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" strokecolor="black [3213]" strokeweight="1pt">
                  <v:stroke joinstyle="miter"/>
                  <o:lock v:ext="edit" shapetype="f"/>
                </v:line>
                <v:line id="直線コネクタ 4" o:spid="_x0000_s1030" style="position:absolute;visibility:visible;mso-wrap-style:square" from="33045,34142" to="42150,388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" strokecolor="black [3213]" strokeweight="1pt">
                  <v:stroke joinstyle="miter"/>
                  <o:lock v:ext="edit" shapetype="f"/>
                </v:line>
                <v:line id="直線コネクタ 5" o:spid="_x0000_s1031" style="position:absolute;visibility:visible;mso-wrap-style:square" from="12361,29580" to="15320,317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" strokecolor="black [3213]" strokeweight="1pt">
                  <v:stroke joinstyle="miter"/>
                  <o:lock v:ext="edit" shapetype="f"/>
                </v:line>
                <v:line id="直線コネクタ 6" o:spid="_x0000_s1032" style="position:absolute;flip:y;visibility:visible;mso-wrap-style:square" from="42859,29166" to="46831,321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" strokecolor="black [3213]" strokeweight="1pt">
                  <v:stroke joinstyle="miter"/>
                  <o:lock v:ext="edit" shapetype="f"/>
                </v:line>
                <v:line id="直線コネクタ 7" o:spid="_x0000_s1033" style="position:absolute;visibility:visible;mso-wrap-style:square" from="15320,22490" to="19898,2401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" strokecolor="black [3213]" strokeweight="1pt">
                  <v:stroke joinstyle="miter"/>
                  <o:lock v:ext="edit" shapetype="f"/>
                </v:line>
                <v:line id="直線コネクタ 8" o:spid="_x0000_s1034" style="position:absolute;flip:y;visibility:visible;mso-wrap-style:square" from="38085,21728" to="43100,242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" strokecolor="black [3213]" strokeweight="1pt">
                  <v:stroke joinstyle="miter"/>
                  <o:lock v:ext="edit" shapetype="f"/>
                </v:line>
                <v:line id="直線コネクタ 9" o:spid="_x0000_s1035" style="position:absolute;visibility:visible;mso-wrap-style:square" from="18046,13646" to="22523,153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" strokecolor="black [3213]" strokeweight="1pt">
                  <v:stroke joinstyle="miter"/>
                  <o:lock v:ext="edit" shapetype="f"/>
                </v:line>
                <v:line id="直線コネクタ 10" o:spid="_x0000_s1036" style="position:absolute;flip:y;visibility:visible;mso-wrap-style:square" from="34998,12345" to="40311,153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" strokecolor="black [3213]" strokeweight="1pt">
                  <v:stroke joinstyle="miter"/>
                  <o:lock v:ext="edit" shapetype="f"/>
                </v:line>
                <v:line id="直線コネクタ 11" o:spid="_x0000_s1037" style="position:absolute;flip:y;visibility:visible;mso-wrap-style:square" from="29313,5944" to="42150,111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" strokecolor="black [3213]" strokeweight="1pt">
                  <v:stroke joinstyle="miter"/>
                </v:line>
                <v:line id="直線コネクタ 12" o:spid="_x0000_s1038" style="position:absolute;flip:y;visibility:visible;mso-wrap-style:square" from="29501,1913" to="40810,64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" strokecolor="black [3213]" strokeweight="1pt">
                  <v:stroke joinstyle="miter"/>
                  <o:lock v:ext="edit" shapetype="f"/>
                </v:line>
                <v:line id="直線コネクタ 13" o:spid="_x0000_s1039" style="position:absolute;flip:y;visibility:visible;mso-wrap-style:square" from="18386,45001" to="25185,483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" strokecolor="black [3213]" strokeweight="1pt">
                  <v:stroke joinstyle="miter"/>
                  <o:lock v:ext="edit" shapetype="f"/>
                </v:line>
                <v:line id="直線コネクタ 14" o:spid="_x0000_s1040" style="position:absolute;visibility:visible;mso-wrap-style:square" from="34174,58623" to="41135,586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" strokecolor="black [3213]" strokeweight="1pt">
                  <v:stroke joinstyle="miter"/>
                  <o:lock v:ext="edit" shapetype="f"/>
                </v:line>
                <v:line id="直線コネクタ 15" o:spid="_x0000_s1041" style="position:absolute;visibility:visible;mso-wrap-style:square" from="33045,45001" to="40810,485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" strokecolor="black [3213]" strokeweight="1pt">
                  <v:stroke joinstyle="miter"/>
                  <o:lock v:ext="edit" shapetype="f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45" o:spid="_x0000_s1042" type="#_x0000_t202" style="position:absolute;left:40583;width:9373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" filled="f" stroked="f">
                  <v:textbox>
                    <w:txbxContent>
                      <w:p w14:paraId="7B646283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4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9"/>
                          </w:rPr>
                          <w:t>Head</w:t>
                        </w:r>
                      </w:p>
                    </w:txbxContent>
                  </v:textbox>
                </v:shape>
                <v:shape id="テキスト ボックス 46" o:spid="_x0000_s1043" type="#_x0000_t202" style="position:absolute;left:42140;top:3766;width:9378;height:54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" filled="f" stroked="f">
                  <v:textbox>
                    <w:txbxContent>
                      <w:p w14:paraId="5524386B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7"/>
                          </w:rPr>
                          <w:t>Face</w:t>
                        </w:r>
                      </w:p>
                    </w:txbxContent>
                  </v:textbox>
                </v:shape>
                <v:shape id="テキスト ボックス 47" o:spid="_x0000_s1044" type="#_x0000_t202" style="position:absolute;left:40277;top:10390;width:17342;height:54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" filled="f" stroked="f">
                  <v:textbox>
                    <w:txbxContent>
                      <w:p w14:paraId="69955263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5"/>
                          </w:rPr>
                          <w:t>Left shoulder</w:t>
                        </w:r>
                      </w:p>
                    </w:txbxContent>
                  </v:textbox>
                </v:shape>
                <v:shape id="テキスト ボックス 48" o:spid="_x0000_s1045" type="#_x0000_t202" style="position:absolute;left:42853;top:19642;width:13780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" filled="f" stroked="f">
                  <v:textbox>
                    <w:txbxContent>
                      <w:p w14:paraId="208680ED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3"/>
                          </w:rPr>
                          <w:t>Left elbow</w:t>
                        </w:r>
                      </w:p>
                    </w:txbxContent>
                  </v:textbox>
                </v:shape>
                <v:shape id="テキスト ボックス 49" o:spid="_x0000_s1046" type="#_x0000_t202" style="position:absolute;left:46437;top:27199;width:12440;height:54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" filled="f" stroked="f">
                  <v:textbox>
                    <w:txbxContent>
                      <w:p w14:paraId="630CB938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1"/>
                          </w:rPr>
                          <w:t>Left hand</w:t>
                        </w:r>
                      </w:p>
                    </w:txbxContent>
                  </v:textbox>
                </v:shape>
                <v:shape id="テキスト ボックス 50" o:spid="_x0000_s1047" type="#_x0000_t202" style="position:absolute;left:40838;top:46678;width:11824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" filled="f" stroked="f">
                  <v:textbox>
                    <w:txbxContent>
                      <w:p w14:paraId="7A2A913A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29"/>
                          </w:rPr>
                          <w:t>Left knee</w:t>
                        </w:r>
                      </w:p>
                    </w:txbxContent>
                  </v:textbox>
                </v:shape>
                <v:shape id="テキスト ボックス 51" o:spid="_x0000_s1048" type="#_x0000_t202" style="position:absolute;left:42693;top:37857;width:11469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" filled="f" stroked="f">
                  <v:textbox>
                    <w:txbxContent>
                      <w:p w14:paraId="4E124FE3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27"/>
                          </w:rPr>
                          <w:t>Left hip</w:t>
                        </w:r>
                      </w:p>
                    </w:txbxContent>
                  </v:textbox>
                </v:shape>
                <v:shape id="テキスト ボックス 52" o:spid="_x0000_s1049" type="#_x0000_t202" style="position:absolute;left:41097;top:56776;width:11468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" filled="f" stroked="f">
                  <v:textbox>
                    <w:txbxContent>
                      <w:p w14:paraId="2F8F8E02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2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25"/>
                          </w:rPr>
                          <w:t>Left foot</w:t>
                        </w:r>
                      </w:p>
                    </w:txbxContent>
                  </v:textbox>
                </v:shape>
                <v:shape id="テキスト ボックス 53" o:spid="_x0000_s1050" type="#_x0000_t202" style="position:absolute;left:7506;top:56776;width:12840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" filled="f" stroked="f">
                  <v:textbox>
                    <w:txbxContent>
                      <w:p w14:paraId="3147B4B3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40"/>
                          </w:rPr>
                          <w:t>Right foot</w:t>
                        </w:r>
                      </w:p>
                    </w:txbxContent>
                  </v:textbox>
                </v:shape>
                <v:shape id="テキスト ボックス 54" o:spid="_x0000_s1051" type="#_x0000_t202" style="position:absolute;left:6287;top:46516;width:14732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" filled="f" stroked="f">
                  <v:textbox>
                    <w:txbxContent>
                      <w:p w14:paraId="26EC05EE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9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8"/>
                          </w:rPr>
                          <w:t>Right knee</w:t>
                        </w:r>
                      </w:p>
                    </w:txbxContent>
                  </v:textbox>
                </v:shape>
                <v:shape id="テキスト ボックス 61" o:spid="_x0000_s1052" type="#_x0000_t202" style="position:absolute;left:6079;top:37224;width:11469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" filled="f" stroked="f">
                  <v:textbox>
                    <w:txbxContent>
                      <w:p w14:paraId="47AC3934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6"/>
                          </w:rPr>
                          <w:t>Right hip</w:t>
                        </w:r>
                      </w:p>
                    </w:txbxContent>
                  </v:textbox>
                </v:shape>
                <v:shape id="テキスト ボックス 65" o:spid="_x0000_s1053" type="#_x0000_t202" style="position:absolute;top:27248;width:13728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" filled="f" stroked="f">
                  <v:textbox>
                    <w:txbxContent>
                      <w:p w14:paraId="351B4D25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5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4"/>
                          </w:rPr>
                          <w:t>Right hand</w:t>
                        </w:r>
                      </w:p>
                    </w:txbxContent>
                  </v:textbox>
                </v:shape>
                <v:shape id="テキスト ボックス 67" o:spid="_x0000_s1054" type="#_x0000_t202" style="position:absolute;left:2477;top:19989;width:15367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" filled="f" stroked="f">
                  <v:textbox>
                    <w:txbxContent>
                      <w:p w14:paraId="736B4254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3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2"/>
                          </w:rPr>
                          <w:t>Right elbow</w:t>
                        </w:r>
                      </w:p>
                    </w:txbxContent>
                  </v:textbox>
                </v:shape>
                <v:shape id="テキスト ボックス 68" o:spid="_x0000_s1055" type="#_x0000_t202" style="position:absolute;left:3208;top:11384;width:17341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" filled="f" stroked="f">
                  <v:textbox>
                    <w:txbxContent>
                      <w:p w14:paraId="74DC9210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0"/>
                          </w:rPr>
                          <w:t>Right shoulde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E4899E6" w14:textId="2833D31E" w:rsidR="00DF7613" w:rsidRDefault="00DF7613" w:rsidP="00B01EE0"/>
    <w:p w14:paraId="6FA24DCD" w14:textId="1E235CA6" w:rsidR="00DF7613" w:rsidRDefault="00DF7613" w:rsidP="00B01EE0"/>
    <w:p w14:paraId="6391AC50" w14:textId="2F5E65C6" w:rsidR="00DF7613" w:rsidRDefault="00DF7613" w:rsidP="00B01EE0"/>
    <w:p w14:paraId="35711EBF" w14:textId="7BF6A07D" w:rsidR="00DF7613" w:rsidRDefault="00DF7613" w:rsidP="00B01EE0"/>
    <w:p w14:paraId="7CB6DE5E" w14:textId="0E7DB72F" w:rsidR="00DF7613" w:rsidRDefault="00DF7613" w:rsidP="00B01EE0"/>
    <w:p w14:paraId="07E94372" w14:textId="1ACD16D3" w:rsidR="00DF7613" w:rsidRDefault="00DF7613" w:rsidP="00B01EE0"/>
    <w:p w14:paraId="48F16F26" w14:textId="7141DE1E" w:rsidR="00DF7613" w:rsidRDefault="00DF7613" w:rsidP="00B01EE0"/>
    <w:p w14:paraId="06F31286" w14:textId="361A4844" w:rsidR="00DF7613" w:rsidRDefault="00DF7613" w:rsidP="00B01EE0"/>
    <w:p w14:paraId="29532B47" w14:textId="77777777" w:rsidR="00DF7613" w:rsidRDefault="00DF7613" w:rsidP="00B01EE0">
      <w:pPr>
        <w:rPr>
          <w:rFonts w:hint="eastAsia"/>
        </w:rPr>
      </w:pPr>
    </w:p>
    <w:p w14:paraId="3DE2CFD5" w14:textId="3A89E82E" w:rsidR="00DF7613" w:rsidRDefault="00DF7613" w:rsidP="00B01EE0">
      <w:pPr>
        <w:rPr>
          <w:rFonts w:hint="eastAsia"/>
        </w:rPr>
      </w:pPr>
    </w:p>
    <w:p w14:paraId="0E3EAF8E" w14:textId="77777777" w:rsidR="00DF7613" w:rsidRDefault="00DF7613" w:rsidP="00B01EE0"/>
    <w:p w14:paraId="07E5FB11" w14:textId="77777777" w:rsidR="00DF7613" w:rsidRDefault="00DF7613" w:rsidP="00B01EE0"/>
    <w:p w14:paraId="77749C9E" w14:textId="77777777" w:rsidR="00DF7613" w:rsidRDefault="00DF7613" w:rsidP="00B01EE0"/>
    <w:p w14:paraId="306EC8CB" w14:textId="77777777" w:rsidR="00DF7613" w:rsidRDefault="00DF7613" w:rsidP="00B01EE0"/>
    <w:p w14:paraId="6B66AB92" w14:textId="77777777" w:rsidR="00DF7613" w:rsidRDefault="00DF7613" w:rsidP="00B01EE0"/>
    <w:p w14:paraId="5865034F" w14:textId="77777777" w:rsidR="00DF7613" w:rsidRDefault="00DF7613" w:rsidP="00B01EE0"/>
    <w:p w14:paraId="542771A8" w14:textId="77777777" w:rsidR="00DF7613" w:rsidRDefault="00DF7613" w:rsidP="00B01EE0"/>
    <w:p w14:paraId="2132568D" w14:textId="77777777" w:rsidR="00DF7613" w:rsidRDefault="00DF7613" w:rsidP="00B01EE0"/>
    <w:p w14:paraId="62CA2DB8" w14:textId="77777777" w:rsidR="00DF7613" w:rsidRDefault="00DF7613" w:rsidP="00B01EE0"/>
    <w:p w14:paraId="634154CD" w14:textId="77777777" w:rsidR="00DF7613" w:rsidRDefault="00DF7613" w:rsidP="00B01EE0"/>
    <w:p w14:paraId="48326953" w14:textId="77777777" w:rsidR="00DF7613" w:rsidRDefault="00DF7613" w:rsidP="00B01EE0"/>
    <w:p w14:paraId="74C47BC0" w14:textId="77777777" w:rsidR="00DF7613" w:rsidRDefault="00DF7613" w:rsidP="00B01EE0"/>
    <w:p w14:paraId="2C3722D7" w14:textId="77777777" w:rsidR="00DF7613" w:rsidRDefault="00DF7613" w:rsidP="00B01EE0"/>
    <w:p w14:paraId="7357A1A5" w14:textId="77777777" w:rsidR="00DF7613" w:rsidRDefault="00DF7613" w:rsidP="00B01EE0"/>
    <w:p w14:paraId="711EC2D8" w14:textId="77777777" w:rsidR="00DF7613" w:rsidRDefault="00DF7613" w:rsidP="00B01EE0"/>
    <w:p w14:paraId="7A6936A4" w14:textId="77777777" w:rsidR="00DF7613" w:rsidRDefault="00DF7613" w:rsidP="00B01EE0"/>
    <w:p w14:paraId="1CE650F5" w14:textId="77777777" w:rsidR="00DF7613" w:rsidRDefault="00DF7613" w:rsidP="00B01EE0"/>
    <w:p w14:paraId="3EA79058" w14:textId="77777777" w:rsidR="00DF7613" w:rsidRDefault="00DF7613" w:rsidP="00B01EE0"/>
    <w:p w14:paraId="26531D55" w14:textId="77777777" w:rsidR="00DF7613" w:rsidRDefault="00DF7613" w:rsidP="00B01EE0"/>
    <w:p w14:paraId="53746945" w14:textId="77777777" w:rsidR="00DF7613" w:rsidRDefault="00DF7613" w:rsidP="00B01EE0"/>
    <w:p w14:paraId="32CCD546" w14:textId="77777777" w:rsidR="00DF7613" w:rsidRDefault="00DF7613" w:rsidP="00B01EE0"/>
    <w:p w14:paraId="6E373BC4" w14:textId="77777777" w:rsidR="00DF7613" w:rsidRDefault="00DF7613" w:rsidP="00B01EE0"/>
    <w:p w14:paraId="15512285" w14:textId="77777777" w:rsidR="00DF7613" w:rsidRDefault="00DF7613" w:rsidP="00B01EE0"/>
    <w:p w14:paraId="4E1B5388" w14:textId="77777777" w:rsidR="00DF7613" w:rsidRDefault="00DF7613" w:rsidP="00B01EE0"/>
    <w:p w14:paraId="6CB338D5" w14:textId="64A5F7AB" w:rsidR="00B01EE0" w:rsidRPr="00B01EE0" w:rsidRDefault="00DF7613" w:rsidP="00B01EE0">
      <w:r w:rsidRPr="00DF7613"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396E6DB" wp14:editId="3531F1EA">
                <wp:simplePos x="0" y="0"/>
                <wp:positionH relativeFrom="column">
                  <wp:posOffset>-309732</wp:posOffset>
                </wp:positionH>
                <wp:positionV relativeFrom="paragraph">
                  <wp:posOffset>530225</wp:posOffset>
                </wp:positionV>
                <wp:extent cx="6031927" cy="6106160"/>
                <wp:effectExtent l="0" t="0" r="0" b="2540"/>
                <wp:wrapNone/>
                <wp:docPr id="73" name="グループ化 7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FDCFA1-9FA0-532E-A376-983A91B3908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1927" cy="6106160"/>
                          <a:chOff x="5451593" y="271255"/>
                          <a:chExt cx="6032320" cy="6106401"/>
                        </a:xfrm>
                      </wpg:grpSpPr>
                      <pic:pic xmlns:pic="http://schemas.openxmlformats.org/drawingml/2006/picture">
                        <pic:nvPicPr>
                          <pic:cNvPr id="30" name="図 30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6236244" y="271255"/>
                            <a:ext cx="3922127" cy="610640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1" name="直線コネクタ 31">
                          <a:extLst>
                            <a:ext uri="{FF2B5EF4-FFF2-40B4-BE49-F238E27FC236}">
                              <a16:creationId xmlns:a16="http://schemas.microsoft.com/office/drawing/2014/main" id="{D9D4538B-6282-1CEE-5CB8-32B811FAF5FD}"/>
                            </a:ext>
                          </a:extLst>
                        </wps:cNvPr>
                        <wps:cNvCnPr/>
                        <wps:spPr>
                          <a:xfrm flipV="1">
                            <a:off x="8211358" y="1168672"/>
                            <a:ext cx="1283707" cy="52086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直線コネクタ 32">
                          <a:extLst>
                            <a:ext uri="{FF2B5EF4-FFF2-40B4-BE49-F238E27FC236}">
                              <a16:creationId xmlns:a16="http://schemas.microsoft.com/office/drawing/2014/main" id="{4E71E3D0-969C-6FBE-7E00-F73B5D151BF4}"/>
                            </a:ext>
                          </a:extLst>
                        </wps:cNvPr>
                        <wps:cNvCnPr/>
                        <wps:spPr>
                          <a:xfrm flipV="1">
                            <a:off x="8211358" y="1930911"/>
                            <a:ext cx="1283707" cy="52086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直線コネクタ 33">
                          <a:extLst>
                            <a:ext uri="{FF2B5EF4-FFF2-40B4-BE49-F238E27FC236}">
                              <a16:creationId xmlns:a16="http://schemas.microsoft.com/office/drawing/2014/main" id="{6D41B382-44A2-9D2E-DD66-CC64E282A5A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792071" y="2527008"/>
                            <a:ext cx="1135707" cy="50880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直線コネクタ 34">
                          <a:extLst>
                            <a:ext uri="{FF2B5EF4-FFF2-40B4-BE49-F238E27FC236}">
                              <a16:creationId xmlns:a16="http://schemas.microsoft.com/office/drawing/2014/main" id="{5D90908A-A310-4EB7-2035-AB8E8491154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8469554" y="2522551"/>
                            <a:ext cx="1340499" cy="51326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テキスト ボックス 38">
                          <a:extLst>
                            <a:ext uri="{FF2B5EF4-FFF2-40B4-BE49-F238E27FC236}">
                              <a16:creationId xmlns:a16="http://schemas.microsoft.com/office/drawing/2014/main" id="{A24D82AA-AF0B-A9BA-C57B-D01F741846E3}"/>
                            </a:ext>
                          </a:extLst>
                        </wps:cNvPr>
                        <wps:cNvSpPr txBox="1"/>
                        <wps:spPr>
                          <a:xfrm>
                            <a:off x="9467294" y="863340"/>
                            <a:ext cx="937895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DC7243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29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28"/>
                                </w:rPr>
                                <w:t>Bac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6" name="テキスト ボックス 44">
                          <a:extLst>
                            <a:ext uri="{FF2B5EF4-FFF2-40B4-BE49-F238E27FC236}">
                              <a16:creationId xmlns:a16="http://schemas.microsoft.com/office/drawing/2014/main" id="{F2750580-D7D7-62DD-FFC7-47207921F2F8}"/>
                            </a:ext>
                          </a:extLst>
                        </wps:cNvPr>
                        <wps:cNvSpPr txBox="1"/>
                        <wps:spPr>
                          <a:xfrm>
                            <a:off x="9810053" y="2245455"/>
                            <a:ext cx="167386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185752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2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26"/>
                                </w:rPr>
                                <w:t>Right buttoc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7" name="テキスト ボックス 69">
                          <a:extLst>
                            <a:ext uri="{FF2B5EF4-FFF2-40B4-BE49-F238E27FC236}">
                              <a16:creationId xmlns:a16="http://schemas.microsoft.com/office/drawing/2014/main" id="{E8AEC32E-D13D-221D-ADBA-3F94604F7FF9}"/>
                            </a:ext>
                          </a:extLst>
                        </wps:cNvPr>
                        <wps:cNvSpPr txBox="1"/>
                        <wps:spPr>
                          <a:xfrm>
                            <a:off x="5451593" y="2202021"/>
                            <a:ext cx="1340485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DABC9C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25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24"/>
                                </w:rPr>
                                <w:t>Left buttoc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" name="テキスト ボックス 70">
                          <a:extLst>
                            <a:ext uri="{FF2B5EF4-FFF2-40B4-BE49-F238E27FC236}">
                              <a16:creationId xmlns:a16="http://schemas.microsoft.com/office/drawing/2014/main" id="{7F23A6D2-20F7-88EF-F792-D66668979A5D}"/>
                            </a:ext>
                          </a:extLst>
                        </wps:cNvPr>
                        <wps:cNvSpPr txBox="1"/>
                        <wps:spPr>
                          <a:xfrm>
                            <a:off x="9495066" y="1638447"/>
                            <a:ext cx="128397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825BA6" w14:textId="77777777" w:rsidR="00DF7613" w:rsidRDefault="00DF7613" w:rsidP="00DF7613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4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-1482915839"/>
                                </w:rPr>
                                <w:t>Lower bac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396E6DB" id="グループ化 72" o:spid="_x0000_s1056" style="position:absolute;left:0;text-align:left;margin-left:-24.4pt;margin-top:41.75pt;width:474.95pt;height:480.8pt;z-index:251660288;mso-width-relative:margin" coordorigin="54515,2712" coordsize="60323,6106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">
                <v:shape id="図 30" o:spid="_x0000_s1057" type="#_x0000_t75" style="position:absolute;left:62362;top:2712;width:39221;height:610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">
                  <v:imagedata r:id="rId7" o:title=""/>
                </v:shape>
                <v:line id="直線コネクタ 31" o:spid="_x0000_s1058" style="position:absolute;flip:y;visibility:visible;mso-wrap-style:square" from="82113,11686" to="94950,168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" strokecolor="black [3213]" strokeweight="1pt">
                  <v:stroke joinstyle="miter"/>
                </v:line>
                <v:line id="直線コネクタ 32" o:spid="_x0000_s1059" style="position:absolute;flip:y;visibility:visible;mso-wrap-style:square" from="82113,19309" to="94950,245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" strokecolor="black [3213]" strokeweight="1pt">
                  <v:stroke joinstyle="miter"/>
                </v:line>
                <v:line id="直線コネクタ 33" o:spid="_x0000_s1060" style="position:absolute;visibility:visible;mso-wrap-style:square" from="67920,25270" to="79277,303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" strokecolor="black [3213]" strokeweight="1pt">
                  <v:stroke joinstyle="miter"/>
                  <o:lock v:ext="edit" shapetype="f"/>
                </v:line>
                <v:line id="直線コネクタ 34" o:spid="_x0000_s1061" style="position:absolute;flip:y;visibility:visible;mso-wrap-style:square" from="84695,25225" to="98100,303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" strokecolor="black [3213]" strokeweight="1pt">
                  <v:stroke joinstyle="miter"/>
                  <o:lock v:ext="edit" shapetype="f"/>
                </v:line>
                <v:shape id="テキスト ボックス 38" o:spid="_x0000_s1062" type="#_x0000_t202" style="position:absolute;left:94672;top:8633;width:9379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" filled="f" stroked="f">
                  <v:textbox style="mso-fit-shape-to-text:t">
                    <w:txbxContent>
                      <w:p w14:paraId="4CDC7243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29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28"/>
                          </w:rPr>
                          <w:t>Back</w:t>
                        </w:r>
                      </w:p>
                    </w:txbxContent>
                  </v:textbox>
                </v:shape>
                <v:shape id="テキスト ボックス 44" o:spid="_x0000_s1063" type="#_x0000_t202" style="position:absolute;left:98100;top:22454;width:16739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" filled="f" stroked="f">
                  <v:textbox style="mso-fit-shape-to-text:t">
                    <w:txbxContent>
                      <w:p w14:paraId="40185752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2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26"/>
                          </w:rPr>
                          <w:t>Right buttock</w:t>
                        </w:r>
                      </w:p>
                    </w:txbxContent>
                  </v:textbox>
                </v:shape>
                <v:shape id="テキスト ボックス 69" o:spid="_x0000_s1064" type="#_x0000_t202" style="position:absolute;left:54515;top:22020;width:13405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" filled="f" stroked="f">
                  <v:textbox style="mso-fit-shape-to-text:t">
                    <w:txbxContent>
                      <w:p w14:paraId="00DABC9C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25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24"/>
                          </w:rPr>
                          <w:t>Left buttock</w:t>
                        </w:r>
                      </w:p>
                    </w:txbxContent>
                  </v:textbox>
                </v:shape>
                <v:shape id="テキスト ボックス 70" o:spid="_x0000_s1065" type="#_x0000_t202" style="position:absolute;left:94950;top:16384;width:12840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" filled="f" stroked="f">
                  <v:textbox style="mso-fit-shape-to-text:t">
                    <w:txbxContent>
                      <w:p w14:paraId="62825BA6" w14:textId="77777777" w:rsidR="00DF7613" w:rsidRDefault="00DF7613" w:rsidP="00DF7613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4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  <w:eastAsianLayout w:id="-1482915839"/>
                          </w:rPr>
                          <w:t>Lower bac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B01EE0" w:rsidRPr="00B01E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174"/>
    <w:rsid w:val="000A3245"/>
    <w:rsid w:val="000C114C"/>
    <w:rsid w:val="00154BEE"/>
    <w:rsid w:val="00197B00"/>
    <w:rsid w:val="002C348A"/>
    <w:rsid w:val="002E223C"/>
    <w:rsid w:val="002F33A2"/>
    <w:rsid w:val="00342B8D"/>
    <w:rsid w:val="00552E99"/>
    <w:rsid w:val="0057462C"/>
    <w:rsid w:val="0058050B"/>
    <w:rsid w:val="00614E39"/>
    <w:rsid w:val="00675D9C"/>
    <w:rsid w:val="006A6D19"/>
    <w:rsid w:val="006F572D"/>
    <w:rsid w:val="00797965"/>
    <w:rsid w:val="007B2233"/>
    <w:rsid w:val="00804301"/>
    <w:rsid w:val="00816E5A"/>
    <w:rsid w:val="008E76EE"/>
    <w:rsid w:val="008F4068"/>
    <w:rsid w:val="00900A9C"/>
    <w:rsid w:val="009943F4"/>
    <w:rsid w:val="00A044D3"/>
    <w:rsid w:val="00A13022"/>
    <w:rsid w:val="00A50463"/>
    <w:rsid w:val="00A9431D"/>
    <w:rsid w:val="00AB6D18"/>
    <w:rsid w:val="00B01EE0"/>
    <w:rsid w:val="00B260FD"/>
    <w:rsid w:val="00B55174"/>
    <w:rsid w:val="00B6084F"/>
    <w:rsid w:val="00B6162A"/>
    <w:rsid w:val="00BC0381"/>
    <w:rsid w:val="00CE52DD"/>
    <w:rsid w:val="00D9114D"/>
    <w:rsid w:val="00DC678A"/>
    <w:rsid w:val="00DF7613"/>
    <w:rsid w:val="00E101EE"/>
    <w:rsid w:val="00EB5302"/>
    <w:rsid w:val="00F3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EDDF2C"/>
  <w15:chartTrackingRefBased/>
  <w15:docId w15:val="{E9E0A6AF-A2B8-4B48-ADF6-F06E436D4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津 潤</dc:creator>
  <cp:keywords/>
  <dc:description/>
  <cp:lastModifiedBy>岩津 潤</cp:lastModifiedBy>
  <cp:revision>37</cp:revision>
  <dcterms:created xsi:type="dcterms:W3CDTF">2022-07-18T08:12:00Z</dcterms:created>
  <dcterms:modified xsi:type="dcterms:W3CDTF">2022-07-19T09:03:00Z</dcterms:modified>
</cp:coreProperties>
</file>